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C18954E" w:rsidR="00B92965" w:rsidRDefault="00815F99"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FCEC052" w:rsidR="00B92965" w:rsidRDefault="005C3AED" w:rsidP="00815F99">
                <w:r>
                  <w:t>Nathalie Roos</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37FCCCD" w:rsidR="00B92965" w:rsidRDefault="00815F99" w:rsidP="00815F99">
                <w:r w:rsidRPr="00815F99">
                  <w:rPr>
                    <w:rFonts w:ascii="Verdana-Bold" w:hAnsi="Verdana-Bold" w:cs="Verdana-Bold"/>
                    <w:b/>
                    <w:bCs/>
                    <w:color w:val="2B2B2B"/>
                    <w:sz w:val="22"/>
                    <w:szCs w:val="22"/>
                    <w:lang w:val="en-GB"/>
                  </w:rPr>
                  <w:t xml:space="preserve">Overcoming blame culture: Key strategies to </w:t>
                </w:r>
                <w:r w:rsidR="00E86FE7">
                  <w:rPr>
                    <w:rFonts w:ascii="Verdana-Bold" w:hAnsi="Verdana-Bold" w:cs="Verdana-Bold"/>
                    <w:b/>
                    <w:bCs/>
                    <w:color w:val="2B2B2B"/>
                    <w:sz w:val="22"/>
                    <w:szCs w:val="22"/>
                    <w:lang w:val="en-GB"/>
                  </w:rPr>
                  <w:t xml:space="preserve">catalyse </w:t>
                </w:r>
                <w:r w:rsidRPr="00815F99">
                  <w:rPr>
                    <w:rFonts w:ascii="Verdana-Bold" w:hAnsi="Verdana-Bold" w:cs="Verdana-Bold"/>
                    <w:b/>
                    <w:bCs/>
                    <w:color w:val="2B2B2B"/>
                    <w:sz w:val="22"/>
                    <w:szCs w:val="22"/>
                    <w:lang w:val="en-GB"/>
                  </w:rPr>
                  <w:t>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FC91867" w:rsidR="00F52A77" w:rsidRDefault="005C3A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A09256" w:rsidR="00F52A77" w:rsidRDefault="005C3AE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34904891" w:rsidR="00F52A77" w:rsidRDefault="005C3AE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8DCDF5D" w:rsidR="00F52A77" w:rsidRDefault="005C3AED"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11DB1D3" w:rsidR="00F52A77" w:rsidRDefault="005C3AED"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44448B2" w:rsidR="00F52A77" w:rsidRDefault="005C3A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33544BE" w:rsidR="00F52A77" w:rsidRDefault="005C3A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AEB116E" w:rsidR="00F52A77" w:rsidRDefault="005C3AE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135537" w:rsidR="00F52A77" w:rsidRDefault="005C3A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2596D7" w:rsidR="00F52A77" w:rsidRDefault="005C3A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FE71924" w:rsidR="00F52A77" w:rsidRDefault="005C3A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56B0160" w:rsidR="00F52A77" w:rsidRDefault="005C3A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B297C04" w:rsidR="00F52A77" w:rsidRDefault="005C3AE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2ABBFE" w14:textId="77777777" w:rsidR="00402CB1" w:rsidRDefault="00402CB1" w:rsidP="00E23042">
      <w:r>
        <w:separator/>
      </w:r>
    </w:p>
  </w:endnote>
  <w:endnote w:type="continuationSeparator" w:id="0">
    <w:p w14:paraId="7BFE5021" w14:textId="77777777" w:rsidR="00402CB1" w:rsidRDefault="00402C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4685FF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7739A">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16B4EA" w14:textId="77777777" w:rsidR="00402CB1" w:rsidRDefault="00402CB1" w:rsidP="00E23042">
      <w:r>
        <w:separator/>
      </w:r>
    </w:p>
  </w:footnote>
  <w:footnote w:type="continuationSeparator" w:id="0">
    <w:p w14:paraId="1D0BB7E3" w14:textId="77777777" w:rsidR="00402CB1" w:rsidRDefault="00402C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02CB1"/>
    <w:rsid w:val="00432B4B"/>
    <w:rsid w:val="004D6329"/>
    <w:rsid w:val="004F79FD"/>
    <w:rsid w:val="00507BC6"/>
    <w:rsid w:val="00530CFE"/>
    <w:rsid w:val="00587022"/>
    <w:rsid w:val="005918F6"/>
    <w:rsid w:val="005A7BB7"/>
    <w:rsid w:val="005C3AED"/>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7739A"/>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86FE7"/>
    <w:rsid w:val="00E92653"/>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4659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1F68B-BB94-4648-A960-27F29BE00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0</Characters>
  <Application>Microsoft Office Word</Application>
  <DocSecurity>8</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09:34:00Z</dcterms:created>
  <dcterms:modified xsi:type="dcterms:W3CDTF">2021-10-11T09:34:00Z</dcterms:modified>
</cp:coreProperties>
</file>